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030" w:type="dxa"/>
        <w:jc w:val="center"/>
        <w:tblLook w:val="04A0" w:firstRow="1" w:lastRow="0" w:firstColumn="1" w:lastColumn="0" w:noHBand="0" w:noVBand="1"/>
      </w:tblPr>
      <w:tblGrid>
        <w:gridCol w:w="2340"/>
        <w:gridCol w:w="720"/>
        <w:gridCol w:w="720"/>
        <w:gridCol w:w="1350"/>
        <w:gridCol w:w="270"/>
        <w:gridCol w:w="656"/>
        <w:gridCol w:w="694"/>
        <w:gridCol w:w="1440"/>
        <w:gridCol w:w="360"/>
        <w:gridCol w:w="656"/>
        <w:gridCol w:w="874"/>
        <w:gridCol w:w="1530"/>
        <w:gridCol w:w="270"/>
        <w:gridCol w:w="900"/>
        <w:gridCol w:w="810"/>
        <w:gridCol w:w="1440"/>
      </w:tblGrid>
      <w:tr w:rsidR="003216FC" w:rsidRPr="003216FC" w:rsidTr="003216FC">
        <w:trPr>
          <w:trHeight w:val="280"/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GoBack"/>
            <w:r w:rsidRPr="003216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5% Ethanol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IT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OBT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NAlater</w:t>
            </w:r>
          </w:p>
        </w:tc>
      </w:tr>
      <w:bookmarkEnd w:id="0"/>
      <w:tr w:rsidR="003216FC" w:rsidRPr="003216FC" w:rsidTr="003216FC">
        <w:trPr>
          <w:trHeight w:val="5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16FC" w:rsidRPr="003216FC" w:rsidRDefault="003216FC" w:rsidP="003216F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icrobiome metri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ay-0 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ay-4 Me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tability </w:t>
            </w:r>
            <w:r w:rsidRPr="003216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CC (95% CI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ay-0 Mea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ay-4 Me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tability </w:t>
            </w:r>
            <w:r w:rsidRPr="003216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CC (95% CI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ay-0 Mean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ay-4 Mea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tability </w:t>
            </w:r>
            <w:r w:rsidRPr="003216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CC (95% CI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ay-0 Me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ay-4 Me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tability </w:t>
            </w:r>
            <w:r w:rsidRPr="003216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CC (95% CI)</w:t>
            </w:r>
          </w:p>
        </w:tc>
      </w:tr>
      <w:tr w:rsidR="003216FC" w:rsidRPr="003216FC" w:rsidTr="003216FC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Actinobacteria</w:t>
            </w: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1" w:name="RANGE!B4"/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</w:t>
            </w:r>
            <w:bookmarkEnd w:id="1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37 (0.00, 0.7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88 (0.70, 0.97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88 (0.68, 0.9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93 (0.77, 0.98)</w:t>
            </w:r>
          </w:p>
        </w:tc>
      </w:tr>
      <w:tr w:rsidR="003216FC" w:rsidRPr="003216FC" w:rsidTr="003216FC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Bacteroidetes</w:t>
            </w: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42 (0.00, 0.8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93 (0.81, 0.98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94 (0.84, 0.9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96 (0.89, 0.99)</w:t>
            </w:r>
          </w:p>
        </w:tc>
      </w:tr>
      <w:tr w:rsidR="003216FC" w:rsidRPr="003216FC" w:rsidTr="003216FC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Firmicutes</w:t>
            </w: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66 (0.19, 0.8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93 (0.81, 0.98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92 (0.78, 0.9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97 (0.92, 0.99)</w:t>
            </w:r>
          </w:p>
        </w:tc>
      </w:tr>
      <w:tr w:rsidR="003216FC" w:rsidRPr="003216FC" w:rsidTr="003216FC">
        <w:trPr>
          <w:trHeight w:val="28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Observed speci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5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93 (0.78, 0.9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5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90 (0.74, 0.97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5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99 (0.96, 1.0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5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5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98 (0.94, 0.99)</w:t>
            </w:r>
          </w:p>
        </w:tc>
      </w:tr>
      <w:tr w:rsidR="003216FC" w:rsidRPr="003216FC" w:rsidTr="003216FC">
        <w:trPr>
          <w:trHeight w:val="28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Observed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,5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,2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 (0.45, 0.9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,62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,6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 (0.67, 0.96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,49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,8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(0.82, 0.9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,2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,7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86, 0.99)</w:t>
            </w:r>
          </w:p>
        </w:tc>
      </w:tr>
      <w:tr w:rsidR="003216FC" w:rsidRPr="003216FC" w:rsidTr="003216FC">
        <w:trPr>
          <w:trHeight w:val="28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Shannon index for speci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2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2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57 (0.08, 0.8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2.8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2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88 (0.68, 0.96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2.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97 (0.93, 0.9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2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2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93 (0.81, 0.98)</w:t>
            </w:r>
          </w:p>
        </w:tc>
      </w:tr>
      <w:tr w:rsidR="003216FC" w:rsidRPr="003216FC" w:rsidTr="003216FC">
        <w:trPr>
          <w:trHeight w:val="28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Shannon index for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 (0.10, 0.8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(0.67, 0.97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89, 0.9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(0.80, 0.98)</w:t>
            </w:r>
          </w:p>
        </w:tc>
      </w:tr>
      <w:tr w:rsidR="003216FC" w:rsidRPr="003216FC" w:rsidTr="003216FC">
        <w:trPr>
          <w:trHeight w:val="28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BC Axis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73 (0.37, 0.9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99 (0.95, 1.00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98 (0.96, 1.0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99 (0.98, 1.00)</w:t>
            </w:r>
          </w:p>
        </w:tc>
      </w:tr>
      <w:tr w:rsidR="003216FC" w:rsidRPr="003216FC" w:rsidTr="003216FC">
        <w:trPr>
          <w:trHeight w:val="28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BC Axis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61 (0.18, 0.8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98 (0.93, 0.99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96 (0.88, 0.9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97 (0.93, 0.99)</w:t>
            </w:r>
          </w:p>
        </w:tc>
      </w:tr>
      <w:tr w:rsidR="003216FC" w:rsidRPr="003216FC" w:rsidTr="003216FC">
        <w:trPr>
          <w:trHeight w:val="28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JAC Axis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75 (0.43, 0.9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98 (0.95, 1.00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99 (0.96, 1.0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99 (0.98, 1.00)</w:t>
            </w:r>
          </w:p>
        </w:tc>
      </w:tr>
      <w:tr w:rsidR="003216FC" w:rsidRPr="003216FC" w:rsidTr="003216FC">
        <w:trPr>
          <w:trHeight w:val="280"/>
          <w:jc w:val="center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JAC Axis 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70 (0.25, 0.89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97 (0.91, 0.99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97 (0.92, 0.99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216FC" w:rsidRPr="003216FC" w:rsidRDefault="003216FC" w:rsidP="003216F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sz w:val="16"/>
                <w:szCs w:val="16"/>
              </w:rPr>
              <w:t>0.97 (0.92, 0.99)</w:t>
            </w:r>
          </w:p>
        </w:tc>
      </w:tr>
      <w:tr w:rsidR="003216FC" w:rsidRPr="003216FC" w:rsidTr="003216FC">
        <w:trPr>
          <w:trHeight w:val="280"/>
          <w:jc w:val="center"/>
        </w:trPr>
        <w:tc>
          <w:tcPr>
            <w:tcW w:w="15030" w:type="dxa"/>
            <w:gridSpan w:val="1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16FC" w:rsidRPr="003216FC" w:rsidRDefault="003216FC" w:rsidP="003216F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a </w:t>
            </w:r>
            <w:proofErr w:type="gramStart"/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lum relative abundances</w:t>
            </w:r>
            <w:proofErr w:type="gramEnd"/>
            <w:r w:rsidRPr="00321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ere square root transformed prior to calculating ICCs</w:t>
            </w:r>
          </w:p>
        </w:tc>
      </w:tr>
      <w:tr w:rsidR="003216FC" w:rsidRPr="003216FC" w:rsidTr="003216FC">
        <w:trPr>
          <w:trHeight w:val="280"/>
          <w:jc w:val="center"/>
        </w:trPr>
        <w:tc>
          <w:tcPr>
            <w:tcW w:w="15030" w:type="dxa"/>
            <w:gridSpan w:val="1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16FC" w:rsidRPr="003216FC" w:rsidRDefault="003216FC" w:rsidP="003216F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870847" w:rsidRDefault="003216FC"/>
    <w:sectPr w:rsidR="00870847" w:rsidSect="003216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6FC"/>
    <w:rsid w:val="00006033"/>
    <w:rsid w:val="00075FE5"/>
    <w:rsid w:val="000A23C2"/>
    <w:rsid w:val="000A6C1C"/>
    <w:rsid w:val="0017472A"/>
    <w:rsid w:val="00182FFD"/>
    <w:rsid w:val="001836EF"/>
    <w:rsid w:val="001F0C7E"/>
    <w:rsid w:val="00267ADD"/>
    <w:rsid w:val="002748E5"/>
    <w:rsid w:val="00277E1A"/>
    <w:rsid w:val="002E09D6"/>
    <w:rsid w:val="00303F8C"/>
    <w:rsid w:val="003216FC"/>
    <w:rsid w:val="00423A2E"/>
    <w:rsid w:val="00433F72"/>
    <w:rsid w:val="004A5AAA"/>
    <w:rsid w:val="00574451"/>
    <w:rsid w:val="00590BAD"/>
    <w:rsid w:val="006610D2"/>
    <w:rsid w:val="006F0ED3"/>
    <w:rsid w:val="007340FE"/>
    <w:rsid w:val="007546E0"/>
    <w:rsid w:val="007D1339"/>
    <w:rsid w:val="008661BD"/>
    <w:rsid w:val="00895147"/>
    <w:rsid w:val="008C35A7"/>
    <w:rsid w:val="00917447"/>
    <w:rsid w:val="009B0369"/>
    <w:rsid w:val="009C66BF"/>
    <w:rsid w:val="009E5D8F"/>
    <w:rsid w:val="00A0164E"/>
    <w:rsid w:val="00A22772"/>
    <w:rsid w:val="00AA531F"/>
    <w:rsid w:val="00AC3454"/>
    <w:rsid w:val="00AE4012"/>
    <w:rsid w:val="00B538E7"/>
    <w:rsid w:val="00B5735B"/>
    <w:rsid w:val="00BB179C"/>
    <w:rsid w:val="00BF6BFC"/>
    <w:rsid w:val="00C50A72"/>
    <w:rsid w:val="00C85E53"/>
    <w:rsid w:val="00C9195D"/>
    <w:rsid w:val="00CE133A"/>
    <w:rsid w:val="00CF6298"/>
    <w:rsid w:val="00CF6638"/>
    <w:rsid w:val="00DA324E"/>
    <w:rsid w:val="00E2775E"/>
    <w:rsid w:val="00E8428A"/>
    <w:rsid w:val="00EE41F9"/>
    <w:rsid w:val="00F11D31"/>
    <w:rsid w:val="00F76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A3D917"/>
  <w15:chartTrackingRefBased/>
  <w15:docId w15:val="{FCDD6D63-4B99-7D4B-BF22-209EEEFAB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16F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6F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97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6</Words>
  <Characters>1578</Characters>
  <Application>Microsoft Office Word</Application>
  <DocSecurity>0</DocSecurity>
  <Lines>13</Lines>
  <Paragraphs>3</Paragraphs>
  <ScaleCrop>false</ScaleCrop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d, Doratha (NIH/NCI) [F]</dc:creator>
  <cp:keywords/>
  <dc:description/>
  <cp:lastModifiedBy>Byrd, Doratha (NIH/NCI) [F]</cp:lastModifiedBy>
  <cp:revision>1</cp:revision>
  <dcterms:created xsi:type="dcterms:W3CDTF">2020-02-07T20:30:00Z</dcterms:created>
  <dcterms:modified xsi:type="dcterms:W3CDTF">2020-02-07T20:37:00Z</dcterms:modified>
</cp:coreProperties>
</file>